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5E1E54AB" w14:textId="77777777" w:rsidR="00654E8F" w:rsidRPr="001A4602" w:rsidRDefault="00654E8F" w:rsidP="0001436A">
      <w:pPr>
        <w:pStyle w:val="SupplementaryMaterial"/>
        <w:rPr>
          <w:b w:val="0"/>
        </w:rPr>
      </w:pPr>
      <w:r w:rsidRPr="001A4602">
        <w:t>Supplementary Material</w:t>
      </w:r>
    </w:p>
    <w:p w14:paraId="5E584EE8" w14:textId="22BCE32F" w:rsidR="00994A3D" w:rsidRPr="001A4602" w:rsidRDefault="00654E8F" w:rsidP="0001436A">
      <w:pPr>
        <w:pStyle w:val="1"/>
      </w:pPr>
      <w:r w:rsidRPr="001A4602">
        <w:t>Supplementary Tables</w:t>
      </w:r>
    </w:p>
    <w:tbl>
      <w:tblPr>
        <w:tblW w:w="9256" w:type="dxa"/>
        <w:jc w:val="center"/>
        <w:tblLook w:val="04A0" w:firstRow="1" w:lastRow="0" w:firstColumn="1" w:lastColumn="0" w:noHBand="0" w:noVBand="1"/>
      </w:tblPr>
      <w:tblGrid>
        <w:gridCol w:w="1916"/>
        <w:gridCol w:w="2195"/>
        <w:gridCol w:w="2126"/>
        <w:gridCol w:w="2127"/>
        <w:gridCol w:w="892"/>
      </w:tblGrid>
      <w:tr w:rsidR="002D561D" w:rsidRPr="001A4602" w14:paraId="1F84F319" w14:textId="77777777" w:rsidTr="00160C0D">
        <w:trPr>
          <w:trHeight w:val="240"/>
          <w:jc w:val="center"/>
        </w:trPr>
        <w:tc>
          <w:tcPr>
            <w:tcW w:w="92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C71C2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Supplementary Table 1 Baseline Characteristics Stratified by ADL disability Groups</w:t>
            </w:r>
          </w:p>
        </w:tc>
      </w:tr>
      <w:tr w:rsidR="002D561D" w:rsidRPr="001A4602" w14:paraId="220EBDA4" w14:textId="77777777" w:rsidTr="00160C0D">
        <w:trPr>
          <w:trHeight w:val="240"/>
          <w:jc w:val="center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D4D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C58D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Overall </w:t>
            </w:r>
          </w:p>
          <w:p w14:paraId="0E92615B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(N =269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9D34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Independence </w:t>
            </w:r>
          </w:p>
          <w:p w14:paraId="3F748FC2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(N =232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E455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D</w:t>
            </w:r>
            <w:r w:rsidRPr="001A4602">
              <w:rPr>
                <w:rFonts w:cs="Times New Roman"/>
                <w:szCs w:val="24"/>
              </w:rPr>
              <w:t xml:space="preserve">isability </w:t>
            </w:r>
          </w:p>
          <w:p w14:paraId="44338F6F" w14:textId="7777777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(N = 369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6739" w14:textId="77777777" w:rsidR="002D561D" w:rsidRPr="001A4602" w:rsidRDefault="002D561D" w:rsidP="00160C0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A4602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2D561D" w:rsidRPr="001A4602" w14:paraId="0343A802" w14:textId="77777777" w:rsidTr="00160C0D">
        <w:trPr>
          <w:trHeight w:val="300"/>
          <w:jc w:val="center"/>
        </w:trPr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FE7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Age, years, median (IQR)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01E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2.00 (56.00,68.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C8E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2.00 (56.00,68.0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02C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5.00 (58.00,72.00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72F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&lt;0.001</w:t>
            </w:r>
          </w:p>
        </w:tc>
      </w:tr>
      <w:tr w:rsidR="002D561D" w:rsidRPr="001A4602" w14:paraId="683BDA89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590F74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Sex, n (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56AE1C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64FD6A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5AAF17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FBC83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294</w:t>
            </w:r>
          </w:p>
        </w:tc>
      </w:tr>
      <w:tr w:rsidR="002D561D" w:rsidRPr="001A4602" w14:paraId="46DC04B6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B3BB8B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Female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D29795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746.00 (64.7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205E3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498.00 (64.40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03CC120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48.00 (67.21)</w:t>
            </w:r>
          </w:p>
        </w:tc>
      </w:tr>
      <w:tr w:rsidR="002D561D" w:rsidRPr="001A4602" w14:paraId="3C00DF79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1AD8B1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Male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9BEBEE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49.00 (35.2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AFCA2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28.00 (35.60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63EAA67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21.00 (32.79)</w:t>
            </w:r>
          </w:p>
        </w:tc>
      </w:tr>
      <w:tr w:rsidR="002D561D" w:rsidRPr="001A4602" w14:paraId="02923AA1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088A004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Residenc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3A273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FE7CDC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08D9A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03</w:t>
            </w:r>
          </w:p>
        </w:tc>
      </w:tr>
      <w:tr w:rsidR="002D561D" w:rsidRPr="001A4602" w14:paraId="7BBF92F4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EDFE1F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Urban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DEDAD4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53.00 (31.6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1CA19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61.00 (32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708EF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2.00 (24.9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29D43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19DCE58E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F758B5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Rural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B6F1CE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42.00 (68.3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B4F92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565.00 (67.28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49C807B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77.00 (75.07)</w:t>
            </w:r>
          </w:p>
        </w:tc>
      </w:tr>
      <w:tr w:rsidR="002D561D" w:rsidRPr="001A4602" w14:paraId="6C1886A8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4A5F258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Educa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301EB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17F8F3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B6564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&lt;0.001</w:t>
            </w:r>
          </w:p>
        </w:tc>
      </w:tr>
      <w:tr w:rsidR="002D561D" w:rsidRPr="001A4602" w14:paraId="550A2B54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3F2C2F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Elementary school or below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32E087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450.00 (53.8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06D64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212.00 (52.11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69574BF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38.00 (64.50)</w:t>
            </w:r>
          </w:p>
        </w:tc>
      </w:tr>
      <w:tr w:rsidR="002D561D" w:rsidRPr="001A4602" w14:paraId="56494D5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22D253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Elementary school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8FA41F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19.00 (22.9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C1926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37.00 (23.0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1A329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2.00 (22.2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13950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6A937114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529D37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Middle school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0A308B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52.00 (16.7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918DE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13.00 (17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FD865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39.00 (10.57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17DD5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462ECFC4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565ECB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High school or above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236601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74.00 (6.4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118D7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64.00 (7.0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6C63F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0.00 (2.7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44103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15D75A2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CE57E7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lastRenderedPageBreak/>
              <w:t>Income,Ten thousand yuan, median (IQR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B31D3D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28 (0.10,1.9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99419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29 (0.10,2.0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7701B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25 (0.10,1.2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88E57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31</w:t>
            </w:r>
          </w:p>
        </w:tc>
      </w:tr>
      <w:tr w:rsidR="002D561D" w:rsidRPr="001A4602" w14:paraId="09EB124C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1AB2B5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BMI, kg/m</w:t>
            </w:r>
            <w:r w:rsidRPr="001A4602">
              <w:rPr>
                <w:rFonts w:cs="Times New Roman"/>
                <w:szCs w:val="24"/>
                <w:vertAlign w:val="superscript"/>
              </w:rPr>
              <w:t>2</w:t>
            </w:r>
            <w:r w:rsidRPr="001A4602">
              <w:rPr>
                <w:rFonts w:cs="Times New Roman"/>
                <w:szCs w:val="24"/>
              </w:rPr>
              <w:t>, median (IQR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EA99A6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3.76 (21.48,26.5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94D19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3.76 (21.50,26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3A320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3.99 (21.37,26.8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9D0C3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954</w:t>
            </w:r>
          </w:p>
        </w:tc>
      </w:tr>
      <w:tr w:rsidR="002D561D" w:rsidRPr="001A4602" w14:paraId="680E298A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A299F7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Smoking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D65D8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CE2B8E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69AC9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291</w:t>
            </w:r>
          </w:p>
        </w:tc>
      </w:tr>
      <w:tr w:rsidR="002D561D" w:rsidRPr="001A4602" w14:paraId="3D17F242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25C7E6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16B1FF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102.00 (78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B751E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22.00 (78.33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4CDFAB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80.00 (75.88)</w:t>
            </w:r>
          </w:p>
        </w:tc>
      </w:tr>
      <w:tr w:rsidR="002D561D" w:rsidRPr="001A4602" w14:paraId="77CF3228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AB5952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3280EC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93.00 (22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CC9E3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04.00 (21.6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DDC83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9.00 (24.1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56037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4BDFA25B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2C4318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Drinking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ABD6D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5DB9B1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A98EF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02</w:t>
            </w:r>
          </w:p>
        </w:tc>
      </w:tr>
      <w:tr w:rsidR="002D561D" w:rsidRPr="001A4602" w14:paraId="6CA12BF7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D644F1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C3B94A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931.00 (71.6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390D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642.00 (70.59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D98091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89.00 (78.32)</w:t>
            </w:r>
          </w:p>
        </w:tc>
      </w:tr>
      <w:tr w:rsidR="002D561D" w:rsidRPr="001A4602" w14:paraId="53F7ED07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E208B8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196A4E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64.00 (28.3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41BF9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84.00 (29.4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5FACC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0.00 (21.68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73BBC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1F3B3439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94D0BA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Hypertens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C58F1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E40E3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DC29C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&lt;0.001</w:t>
            </w:r>
          </w:p>
        </w:tc>
      </w:tr>
      <w:tr w:rsidR="002D561D" w:rsidRPr="001A4602" w14:paraId="1DDE357F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D4F376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30CB22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201.00 (44.5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1B25D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071.00 (46.04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618747E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30.00 (35.23)</w:t>
            </w:r>
          </w:p>
        </w:tc>
      </w:tr>
      <w:tr w:rsidR="002D561D" w:rsidRPr="001A4602" w14:paraId="504DF82A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0B7150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AAEFA8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494.00 (55.4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CEA57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255.00 (53.96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43AFF4C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39.00 (64.77)</w:t>
            </w:r>
          </w:p>
        </w:tc>
      </w:tr>
      <w:tr w:rsidR="002D561D" w:rsidRPr="001A4602" w14:paraId="4CE00810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A3651D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Diabete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EEF5E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5D8E38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25BD6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13</w:t>
            </w:r>
          </w:p>
        </w:tc>
      </w:tr>
      <w:tr w:rsidR="002D561D" w:rsidRPr="001A4602" w14:paraId="35B4A1C1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9A21A0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ACCDAE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126.00 (78.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5B1E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53.00 (79.66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FB6750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73.00 (73.98)</w:t>
            </w:r>
          </w:p>
        </w:tc>
      </w:tr>
      <w:tr w:rsidR="002D561D" w:rsidRPr="001A4602" w14:paraId="547F7923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DAE278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D2F4BA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69.00 (21.1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75DE7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73.00 (20.3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E4802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6.00 (26.0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153AD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64211CAA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957198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Headach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7BBD9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2435DF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338FD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96</w:t>
            </w:r>
          </w:p>
        </w:tc>
      </w:tr>
      <w:tr w:rsidR="002D561D" w:rsidRPr="001A4602" w14:paraId="24A60F14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5559A7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014D3D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959.00 (72.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0F2FC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704.00 (73.26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3A7BA6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55.00 (69.11)</w:t>
            </w:r>
          </w:p>
        </w:tc>
      </w:tr>
      <w:tr w:rsidR="002D561D" w:rsidRPr="001A4602" w14:paraId="752F390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19D451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96F45A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36.00 (27.3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CF5B5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22.00 (26.74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59F05D1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14.00 (30.89)</w:t>
            </w:r>
          </w:p>
        </w:tc>
      </w:tr>
      <w:tr w:rsidR="002D561D" w:rsidRPr="001A4602" w14:paraId="5ED0712B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2FACACC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Shoulder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6DD85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1241DA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75086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53</w:t>
            </w:r>
          </w:p>
        </w:tc>
      </w:tr>
      <w:tr w:rsidR="002D561D" w:rsidRPr="001A4602" w14:paraId="64AC6E4F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D92745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685DF6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925.00 (71.4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D9773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677.00 (72.10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9BF8DB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48.00 (67.21)</w:t>
            </w:r>
          </w:p>
        </w:tc>
      </w:tr>
      <w:tr w:rsidR="002D561D" w:rsidRPr="001A4602" w14:paraId="679CB828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610BBD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B02291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70.00 (28.5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EEAA2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49.00 (27.90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B0345E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21.00 (32.79)</w:t>
            </w:r>
          </w:p>
        </w:tc>
      </w:tr>
      <w:tr w:rsidR="002D561D" w:rsidRPr="001A4602" w14:paraId="5BD8E55F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0251B43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Arm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7A979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1642E3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10F6C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599</w:t>
            </w:r>
          </w:p>
        </w:tc>
      </w:tr>
      <w:tr w:rsidR="002D561D" w:rsidRPr="001A4602" w14:paraId="11BB06BB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AE4519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41BE7A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081.00 (77.2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92AF9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00.00 (77.39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4F65DC2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81.00 (76.15)</w:t>
            </w:r>
          </w:p>
        </w:tc>
      </w:tr>
      <w:tr w:rsidR="002D561D" w:rsidRPr="001A4602" w14:paraId="4030087C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EFDE98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DF3F53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14.00 (22.7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12584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26.00 (22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D08E6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8.00 (23.8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F3E89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5619003D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0DC2461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Wrist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08311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50B498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2D18B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588</w:t>
            </w:r>
          </w:p>
        </w:tc>
      </w:tr>
      <w:tr w:rsidR="002D561D" w:rsidRPr="001A4602" w14:paraId="555C5F2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82AF80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379220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218.00 (82.3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1AE3A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918.00 (82.46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379B216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300.00 (81.30)</w:t>
            </w:r>
          </w:p>
        </w:tc>
      </w:tr>
      <w:tr w:rsidR="002D561D" w:rsidRPr="001A4602" w14:paraId="2553A859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3BC327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5E9C9E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77.00 (17.7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F2F98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08.00 (17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5CB29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9.00 (18.7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3C74A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567A226F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56E1FF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Finger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CD4B6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D388BD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3182F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78</w:t>
            </w:r>
          </w:p>
        </w:tc>
      </w:tr>
      <w:tr w:rsidR="002D561D" w:rsidRPr="001A4602" w14:paraId="2EDAE49B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687DAF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4E7D2A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186.00 (81.1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892ED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99.00 (81.64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05D7476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87.00 (77.78)</w:t>
            </w:r>
          </w:p>
        </w:tc>
      </w:tr>
      <w:tr w:rsidR="002D561D" w:rsidRPr="001A4602" w14:paraId="166A4BEC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E80CBE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E1B1C3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09.00 (18.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16EFE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27.00 (18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FF57E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2.00 (22.2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DBF59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46EE7DCB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06EF65F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Back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2693C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005990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78D77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81</w:t>
            </w:r>
          </w:p>
        </w:tc>
      </w:tr>
      <w:tr w:rsidR="002D561D" w:rsidRPr="001A4602" w14:paraId="686DF0A7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65CA9D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BED6A4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082.00 (77.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44F8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10.00 (77.82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3C3C17E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72.00 (73.71)</w:t>
            </w:r>
          </w:p>
        </w:tc>
      </w:tr>
      <w:tr w:rsidR="002D561D" w:rsidRPr="001A4602" w14:paraId="05EBBAD3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CB61A8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1254B9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13.00 (22.7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D0EA4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16.00 (22.1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B9194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7.00 (26.2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0CD24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750C187A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F6AD9A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Lumbar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C29C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B1F18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F49BD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33</w:t>
            </w:r>
          </w:p>
        </w:tc>
      </w:tr>
      <w:tr w:rsidR="002D561D" w:rsidRPr="001A4602" w14:paraId="213B125A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C1408D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7A3F82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676.00 (62.1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738DC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465.00 (62.98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1412686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11.00 (57.18)</w:t>
            </w:r>
          </w:p>
        </w:tc>
      </w:tr>
      <w:tr w:rsidR="002D561D" w:rsidRPr="001A4602" w14:paraId="0AD49129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23BDA9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D3EA3A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019.00 (37.8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19502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61.00 (37.02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5124C63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58.00 (42.82)</w:t>
            </w:r>
          </w:p>
        </w:tc>
      </w:tr>
      <w:tr w:rsidR="002D561D" w:rsidRPr="001A4602" w14:paraId="459FA317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7D1845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Hip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CE20F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D49CFF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97AB9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34</w:t>
            </w:r>
          </w:p>
        </w:tc>
      </w:tr>
      <w:tr w:rsidR="002D561D" w:rsidRPr="001A4602" w14:paraId="29F26D26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840894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EDEBC5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349.00 (87.1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ECFA4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040.00 (87.70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3B4A3C2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309.00 (83.74)</w:t>
            </w:r>
          </w:p>
        </w:tc>
      </w:tr>
      <w:tr w:rsidR="002D561D" w:rsidRPr="001A4602" w14:paraId="1AF67D95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452217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DDBE50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346.00 (12.8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EEC40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86.00 (12.3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E2B26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0.00 (16.26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E226C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6AFE6E11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7D3C761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Leg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8A928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2497AB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DB454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03</w:t>
            </w:r>
          </w:p>
        </w:tc>
      </w:tr>
      <w:tr w:rsidR="002D561D" w:rsidRPr="001A4602" w14:paraId="0A2353FE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DD16CE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64A9A0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852.00 (68.7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03D16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623.00 (69.78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0885A54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29.00 (62.06)</w:t>
            </w:r>
          </w:p>
        </w:tc>
      </w:tr>
      <w:tr w:rsidR="002D561D" w:rsidRPr="001A4602" w14:paraId="0B583978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859E2A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B59276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43.00 (31.2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48F16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03.00 (30.22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5762FB8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40.00 (37.94)</w:t>
            </w:r>
          </w:p>
        </w:tc>
      </w:tr>
      <w:tr w:rsidR="002D561D" w:rsidRPr="001A4602" w14:paraId="6602713C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2A178C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Knee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A2348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C592D4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9EB7E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16</w:t>
            </w:r>
          </w:p>
        </w:tc>
      </w:tr>
      <w:tr w:rsidR="002D561D" w:rsidRPr="001A4602" w14:paraId="5F9554A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6BEF3D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69D98A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777.00 (65.9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F55FA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554.00 (66.81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4E63A3F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23.00 (60.43)</w:t>
            </w:r>
          </w:p>
        </w:tc>
      </w:tr>
      <w:tr w:rsidR="002D561D" w:rsidRPr="001A4602" w14:paraId="58A0E4C6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EDE61E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45F2B8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18.00 (34.0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155B2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72.00 (33.19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48574FE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46.00 (39.57)</w:t>
            </w:r>
          </w:p>
        </w:tc>
      </w:tr>
      <w:tr w:rsidR="002D561D" w:rsidRPr="001A4602" w14:paraId="72BAE7FD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2F755EF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Ankle pai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8035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340401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8A827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16</w:t>
            </w:r>
          </w:p>
        </w:tc>
      </w:tr>
      <w:tr w:rsidR="002D561D" w:rsidRPr="001A4602" w14:paraId="417F4E9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762C4E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No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329A73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,236.00 (82.9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00D122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,946.00 (83.66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5A63CB6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90.00 (78.59)</w:t>
            </w:r>
          </w:p>
        </w:tc>
      </w:tr>
      <w:tr w:rsidR="002D561D" w:rsidRPr="001A4602" w14:paraId="0D9DB19F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BF7C43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Yes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B2F2A0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459.00 (17.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6C234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380.00 (16.3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92922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9.00 (21.4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FD5B2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76E52232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5B3CFD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Grip strength, kg, median (IQR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E38617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7.80 (22.20,34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FFD24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8.00 (22.80,34.5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336CB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5.00 (20.00,31.0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DDE69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&lt;0.001</w:t>
            </w:r>
          </w:p>
        </w:tc>
      </w:tr>
      <w:tr w:rsidR="002D561D" w:rsidRPr="001A4602" w14:paraId="41CB5D4B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F5DE075" w14:textId="4FFA39FE" w:rsidR="002D561D" w:rsidRPr="001A4602" w:rsidRDefault="00626056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TyG</w:t>
            </w:r>
            <w:r w:rsidR="002D561D" w:rsidRPr="001A4602">
              <w:rPr>
                <w:rFonts w:cs="Times New Roman" w:hint="eastAsia"/>
                <w:szCs w:val="24"/>
              </w:rPr>
              <w:t xml:space="preserve"> i</w:t>
            </w:r>
            <w:r w:rsidR="002D561D" w:rsidRPr="001A4602">
              <w:rPr>
                <w:rFonts w:cs="Times New Roman"/>
                <w:szCs w:val="24"/>
              </w:rPr>
              <w:t>ndex, mean (SD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F78D1E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.73 (0.6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1A60BE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.72 (0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FE253A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8.81 (0.6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E6F180" w14:textId="234AAE38" w:rsidR="002D561D" w:rsidRPr="001A4602" w:rsidRDefault="002D561D" w:rsidP="00160C0D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</w:rPr>
              <w:t>0.01</w:t>
            </w:r>
            <w:r w:rsidR="00435252" w:rsidRPr="001A460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</w:tr>
      <w:tr w:rsidR="002D561D" w:rsidRPr="001A4602" w14:paraId="55D79C87" w14:textId="77777777" w:rsidTr="00160C0D">
        <w:trPr>
          <w:trHeight w:val="300"/>
          <w:jc w:val="center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1C6DD04" w14:textId="1922D55B" w:rsidR="002D561D" w:rsidRPr="001A4602" w:rsidRDefault="00626056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TyG</w:t>
            </w:r>
            <w:r w:rsidR="002D561D" w:rsidRPr="001A4602">
              <w:rPr>
                <w:szCs w:val="24"/>
              </w:rPr>
              <w:t xml:space="preserve"> </w:t>
            </w:r>
            <w:r w:rsidR="002D561D" w:rsidRPr="001A4602">
              <w:rPr>
                <w:rFonts w:hint="eastAsia"/>
                <w:szCs w:val="24"/>
              </w:rPr>
              <w:t>i</w:t>
            </w:r>
            <w:r w:rsidR="002D561D" w:rsidRPr="001A4602">
              <w:rPr>
                <w:rFonts w:cs="Times New Roman"/>
                <w:szCs w:val="24"/>
              </w:rPr>
              <w:t>ndex</w:t>
            </w:r>
            <w:r w:rsidR="002D561D" w:rsidRPr="001A4602">
              <w:rPr>
                <w:rFonts w:cs="Times New Roman" w:hint="eastAsia"/>
                <w:szCs w:val="24"/>
              </w:rPr>
              <w:t xml:space="preserve"> </w:t>
            </w:r>
            <w:r w:rsidR="002D561D" w:rsidRPr="001A4602">
              <w:rPr>
                <w:rFonts w:cs="Times New Roman"/>
                <w:szCs w:val="24"/>
              </w:rPr>
              <w:t>clas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19A2F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8DC6A2" w14:textId="77777777" w:rsidR="002D561D" w:rsidRPr="001A4602" w:rsidRDefault="002D561D" w:rsidP="00160C0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09F3B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35</w:t>
            </w:r>
          </w:p>
        </w:tc>
      </w:tr>
      <w:tr w:rsidR="002D561D" w:rsidRPr="001A4602" w14:paraId="0DC0D49D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B9CDA3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Q1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B6C040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74.00 (25.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E4A75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02.00 (25.8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F5748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72.00 (19.5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850FE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09133741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9A9328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Q2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B040DF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74.00 (25.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982A39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82.00 (25.0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98ABB7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2.00 (24.9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00719D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27128D90" w14:textId="77777777" w:rsidTr="00160C0D">
        <w:trPr>
          <w:trHeight w:val="300"/>
          <w:jc w:val="center"/>
        </w:trPr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13B7A54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Q3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1D0B2F6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74.00 (25.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6E3945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77.00 (24.8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97E4D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97.00 (26.2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3388C3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2D561D" w:rsidRPr="001A4602" w14:paraId="771E03E1" w14:textId="77777777" w:rsidTr="00160C0D">
        <w:trPr>
          <w:trHeight w:val="300"/>
          <w:jc w:val="center"/>
        </w:trPr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965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Q4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71D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673.00 (24.9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EDF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565.00 (24.29)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14:paraId="7C26C9F0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08.00 (29.27)</w:t>
            </w:r>
          </w:p>
        </w:tc>
      </w:tr>
      <w:tr w:rsidR="002D561D" w:rsidRPr="001A4602" w14:paraId="55D5C866" w14:textId="77777777" w:rsidTr="00160C0D">
        <w:trPr>
          <w:trHeight w:val="300"/>
          <w:jc w:val="center"/>
        </w:trPr>
        <w:tc>
          <w:tcPr>
            <w:tcW w:w="925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7CD24" w14:textId="3F694265" w:rsidR="002D561D" w:rsidRPr="001A4602" w:rsidRDefault="00626056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TyG</w:t>
            </w:r>
            <w:r w:rsidR="002D561D" w:rsidRPr="001A4602">
              <w:rPr>
                <w:rFonts w:cs="Times New Roman"/>
                <w:szCs w:val="24"/>
              </w:rPr>
              <w:t>, Triglyceride-Glucose Index; ADL, Activities of Daily Living; BMI, Body mass index; Q,</w:t>
            </w:r>
            <w:r w:rsidR="002D561D" w:rsidRPr="001A4602">
              <w:rPr>
                <w:rFonts w:cs="Times New Roman"/>
                <w:szCs w:val="24"/>
                <w:bdr w:val="none" w:sz="0" w:space="0" w:color="auto" w:frame="1"/>
                <w:shd w:val="clear" w:color="auto" w:fill="FCFCFC"/>
              </w:rPr>
              <w:t xml:space="preserve"> </w:t>
            </w:r>
            <w:r w:rsidR="002D561D" w:rsidRPr="001A4602">
              <w:rPr>
                <w:rFonts w:cs="Times New Roman"/>
                <w:szCs w:val="24"/>
              </w:rPr>
              <w:t>Quartiles; IQR, Interquartile Range; SD, standard deviation.</w:t>
            </w:r>
          </w:p>
        </w:tc>
      </w:tr>
    </w:tbl>
    <w:p w14:paraId="0575E798" w14:textId="77777777" w:rsidR="002D561D" w:rsidRPr="001A4602" w:rsidRDefault="002D561D" w:rsidP="002D561D">
      <w:pPr>
        <w:rPr>
          <w:szCs w:val="24"/>
          <w:lang w:eastAsia="zh-CN"/>
        </w:rPr>
      </w:pPr>
    </w:p>
    <w:p w14:paraId="015024D0" w14:textId="77777777" w:rsidR="00644EA3" w:rsidRPr="001A4602" w:rsidRDefault="00644EA3" w:rsidP="002D561D">
      <w:pPr>
        <w:rPr>
          <w:szCs w:val="24"/>
          <w:lang w:eastAsia="zh-CN"/>
        </w:rPr>
      </w:pPr>
    </w:p>
    <w:p w14:paraId="0BFD33C8" w14:textId="77777777" w:rsidR="00644EA3" w:rsidRPr="001A4602" w:rsidRDefault="00644EA3" w:rsidP="002D561D">
      <w:pPr>
        <w:rPr>
          <w:szCs w:val="24"/>
          <w:lang w:eastAsia="zh-CN"/>
        </w:rPr>
      </w:pPr>
    </w:p>
    <w:p w14:paraId="379C4DD9" w14:textId="77777777" w:rsidR="00644EA3" w:rsidRPr="001A4602" w:rsidRDefault="00644EA3" w:rsidP="002D561D">
      <w:pPr>
        <w:rPr>
          <w:szCs w:val="24"/>
          <w:lang w:eastAsia="zh-CN"/>
        </w:rPr>
      </w:pPr>
    </w:p>
    <w:tbl>
      <w:tblPr>
        <w:tblStyle w:val="aff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383"/>
        <w:gridCol w:w="1134"/>
        <w:gridCol w:w="1281"/>
        <w:gridCol w:w="1276"/>
        <w:gridCol w:w="1275"/>
        <w:gridCol w:w="1843"/>
      </w:tblGrid>
      <w:tr w:rsidR="002D561D" w:rsidRPr="001A4602" w14:paraId="6B4F57CC" w14:textId="77777777" w:rsidTr="00580077">
        <w:trPr>
          <w:trHeight w:val="308"/>
        </w:trPr>
        <w:tc>
          <w:tcPr>
            <w:tcW w:w="9781" w:type="dxa"/>
            <w:gridSpan w:val="7"/>
            <w:tcBorders>
              <w:bottom w:val="single" w:sz="4" w:space="0" w:color="auto"/>
            </w:tcBorders>
            <w:noWrap/>
          </w:tcPr>
          <w:p w14:paraId="17427356" w14:textId="23C52717" w:rsidR="002D561D" w:rsidRPr="001A4602" w:rsidRDefault="002D561D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lastRenderedPageBreak/>
              <w:t xml:space="preserve">Supplementary Table 2 Sensitivity analysis of the association between </w:t>
            </w:r>
            <w:r w:rsidR="00626056" w:rsidRPr="001A4602">
              <w:rPr>
                <w:rFonts w:cs="Times New Roman"/>
                <w:szCs w:val="24"/>
              </w:rPr>
              <w:t>TyG</w:t>
            </w:r>
            <w:r w:rsidRPr="001A4602">
              <w:rPr>
                <w:rFonts w:cs="Times New Roman"/>
                <w:szCs w:val="24"/>
              </w:rPr>
              <w:t xml:space="preserve"> index and ADL disability</w:t>
            </w:r>
          </w:p>
        </w:tc>
      </w:tr>
      <w:tr w:rsidR="002D561D" w:rsidRPr="001A4602" w14:paraId="157682F2" w14:textId="77777777" w:rsidTr="00580077">
        <w:trPr>
          <w:trHeight w:val="308"/>
        </w:trPr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14:paraId="5DE817BB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BE34D0F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Continuous variable</w:t>
            </w:r>
          </w:p>
        </w:tc>
        <w:tc>
          <w:tcPr>
            <w:tcW w:w="4966" w:type="dxa"/>
            <w:gridSpan w:val="4"/>
            <w:tcBorders>
              <w:top w:val="single" w:sz="4" w:space="0" w:color="auto"/>
            </w:tcBorders>
            <w:noWrap/>
            <w:hideMark/>
          </w:tcPr>
          <w:p w14:paraId="4A0FF00C" w14:textId="14FBCC13" w:rsidR="002D561D" w:rsidRPr="001A4602" w:rsidRDefault="00626056" w:rsidP="00160C0D">
            <w:pPr>
              <w:jc w:val="center"/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TyG</w:t>
            </w:r>
            <w:r w:rsidR="002D561D" w:rsidRPr="001A4602">
              <w:rPr>
                <w:rFonts w:cs="Times New Roman"/>
                <w:szCs w:val="24"/>
              </w:rPr>
              <w:t xml:space="preserve"> index (HR, 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78CDA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i/>
                <w:iCs/>
                <w:szCs w:val="24"/>
              </w:rPr>
              <w:t>P</w:t>
            </w:r>
            <w:r w:rsidRPr="001A4602">
              <w:rPr>
                <w:rFonts w:cs="Times New Roman"/>
                <w:szCs w:val="24"/>
              </w:rPr>
              <w:t> for trend</w:t>
            </w:r>
            <w:r w:rsidRPr="001A4602">
              <w:rPr>
                <w:rFonts w:cs="Times New Roman" w:hint="eastAsia"/>
                <w:szCs w:val="24"/>
                <w:vertAlign w:val="superscript"/>
              </w:rPr>
              <w:t>a</w:t>
            </w:r>
          </w:p>
        </w:tc>
      </w:tr>
      <w:tr w:rsidR="002D561D" w:rsidRPr="001A4602" w14:paraId="56A9AB45" w14:textId="77777777" w:rsidTr="00580077">
        <w:trPr>
          <w:trHeight w:val="308"/>
        </w:trPr>
        <w:tc>
          <w:tcPr>
            <w:tcW w:w="1589" w:type="dxa"/>
            <w:tcBorders>
              <w:bottom w:val="single" w:sz="4" w:space="0" w:color="auto"/>
            </w:tcBorders>
            <w:noWrap/>
            <w:hideMark/>
          </w:tcPr>
          <w:p w14:paraId="7E8A3A61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  <w:hideMark/>
          </w:tcPr>
          <w:p w14:paraId="17EE8B7C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9CB6B" w14:textId="55451B77" w:rsidR="002D561D" w:rsidRPr="001A4602" w:rsidRDefault="00F15F45" w:rsidP="00160C0D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</w:rPr>
              <w:t xml:space="preserve">Low </w:t>
            </w:r>
            <w:r w:rsidR="00626056" w:rsidRPr="001A4602">
              <w:rPr>
                <w:rFonts w:cs="Times New Roman"/>
                <w:szCs w:val="24"/>
              </w:rPr>
              <w:t>Ty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DAAA1" w14:textId="21AADB57" w:rsidR="002D561D" w:rsidRPr="001A4602" w:rsidRDefault="00F15F45" w:rsidP="00160C0D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</w:rPr>
              <w:t xml:space="preserve">Moderate-Low </w:t>
            </w:r>
            <w:r w:rsidR="00626056" w:rsidRPr="001A4602">
              <w:rPr>
                <w:rFonts w:cs="Times New Roman"/>
                <w:szCs w:val="24"/>
              </w:rPr>
              <w:t>Ty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7A566" w14:textId="40F2C945" w:rsidR="002D561D" w:rsidRPr="001A4602" w:rsidRDefault="00F15F45" w:rsidP="00160C0D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</w:rPr>
              <w:t xml:space="preserve">Moderate-High </w:t>
            </w:r>
            <w:r w:rsidR="00626056" w:rsidRPr="001A4602">
              <w:rPr>
                <w:rFonts w:cs="Times New Roman"/>
                <w:szCs w:val="24"/>
              </w:rPr>
              <w:t>Ty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11BC2" w14:textId="1830F1EA" w:rsidR="002D561D" w:rsidRPr="001A4602" w:rsidRDefault="00F15F45" w:rsidP="00160C0D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</w:rPr>
              <w:t xml:space="preserve">High </w:t>
            </w:r>
            <w:r w:rsidR="00626056" w:rsidRPr="001A4602">
              <w:rPr>
                <w:rFonts w:cs="Times New Roman"/>
                <w:szCs w:val="24"/>
              </w:rPr>
              <w:t>Ty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6762DC48" w14:textId="77777777" w:rsidR="002D561D" w:rsidRPr="001A4602" w:rsidRDefault="002D561D" w:rsidP="00160C0D">
            <w:pPr>
              <w:rPr>
                <w:rFonts w:cs="Times New Roman"/>
                <w:szCs w:val="24"/>
              </w:rPr>
            </w:pPr>
          </w:p>
        </w:tc>
      </w:tr>
      <w:tr w:rsidR="00057033" w:rsidRPr="001A4602" w14:paraId="745912C3" w14:textId="77777777" w:rsidTr="00580077">
        <w:trPr>
          <w:trHeight w:val="615"/>
        </w:trPr>
        <w:tc>
          <w:tcPr>
            <w:tcW w:w="1589" w:type="dxa"/>
            <w:tcBorders>
              <w:top w:val="single" w:sz="4" w:space="0" w:color="auto"/>
            </w:tcBorders>
            <w:noWrap/>
          </w:tcPr>
          <w:p w14:paraId="5B08DB8D" w14:textId="5DF8B02A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Model 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</w:t>
            </w:r>
            <w:r w:rsidRPr="001A4602">
              <w:rPr>
                <w:rFonts w:cs="Times New Roman"/>
                <w:szCs w:val="24"/>
              </w:rPr>
              <w:t xml:space="preserve"> HR(95%CI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DDB9D2A" w14:textId="318A5F48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.43 (1.10, 1.86)</w:t>
            </w:r>
            <w:r w:rsidRPr="001A4602">
              <w:rPr>
                <w:rFonts w:cs="Times New Roman" w:hint="eastAsia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D295881" w14:textId="24762426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Ref.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6353DA1" w14:textId="63559B39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.33 (0.82, 2.1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8A3191" w14:textId="6630B63E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1.74 (1.09, 2.78)</w:t>
            </w:r>
            <w:r w:rsidRPr="001A4602">
              <w:rPr>
                <w:rFonts w:cs="Times New Roman" w:hint="eastAsia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9C469F" w14:textId="75CC4EDF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2.10 (1.29, 3.42)</w:t>
            </w:r>
            <w:r w:rsidRPr="001A4602">
              <w:rPr>
                <w:rFonts w:cs="Times New Roman" w:hint="eastAsia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114DE50E" w14:textId="39FAC5DC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0.001</w:t>
            </w:r>
          </w:p>
        </w:tc>
      </w:tr>
      <w:tr w:rsidR="00057033" w:rsidRPr="001A4602" w14:paraId="545D6D4E" w14:textId="77777777" w:rsidTr="00580077">
        <w:trPr>
          <w:trHeight w:val="615"/>
        </w:trPr>
        <w:tc>
          <w:tcPr>
            <w:tcW w:w="1589" w:type="dxa"/>
            <w:tcBorders>
              <w:top w:val="single" w:sz="4" w:space="0" w:color="auto"/>
            </w:tcBorders>
            <w:noWrap/>
          </w:tcPr>
          <w:p w14:paraId="77EF4E24" w14:textId="7E3EA903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Model 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2</w:t>
            </w:r>
            <w:r w:rsidRPr="001A4602">
              <w:rPr>
                <w:rFonts w:cs="Times New Roman"/>
                <w:szCs w:val="24"/>
              </w:rPr>
              <w:t xml:space="preserve"> HR(95%CI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295A687" w14:textId="2AC8E8C1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46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1A4602">
              <w:rPr>
                <w:rFonts w:cs="Times New Roman" w:hint="eastAsia"/>
                <w:szCs w:val="24"/>
              </w:rPr>
              <w:t>1.22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A4602">
              <w:rPr>
                <w:rFonts w:cs="Times New Roman" w:hint="eastAsia"/>
                <w:szCs w:val="24"/>
              </w:rPr>
              <w:t>1.74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2224ECD" w14:textId="2C3B2280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Ref.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935EC6E" w14:textId="74CE13CC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57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1A4602">
              <w:rPr>
                <w:rFonts w:cs="Times New Roman" w:hint="eastAsia"/>
                <w:szCs w:val="24"/>
              </w:rPr>
              <w:t>1.13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A4602">
              <w:rPr>
                <w:rFonts w:cs="Times New Roman" w:hint="eastAsia"/>
                <w:szCs w:val="24"/>
              </w:rPr>
              <w:t>2.18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BC2F9F" w14:textId="74A6EF43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91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1A4602">
              <w:rPr>
                <w:rFonts w:cs="Times New Roman" w:hint="eastAsia"/>
                <w:szCs w:val="24"/>
              </w:rPr>
              <w:t>1.38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A4602">
              <w:rPr>
                <w:rFonts w:cs="Times New Roman" w:hint="eastAsia"/>
                <w:szCs w:val="24"/>
              </w:rPr>
              <w:t>2.67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7BC3AC" w14:textId="00454014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2.29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1A4602">
              <w:rPr>
                <w:rFonts w:cs="Times New Roman" w:hint="eastAsia"/>
                <w:szCs w:val="24"/>
              </w:rPr>
              <w:t>1.62</w:t>
            </w:r>
            <w:r w:rsidRPr="001A4602"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1A4602">
              <w:rPr>
                <w:rFonts w:cs="Times New Roman" w:hint="eastAsia"/>
                <w:szCs w:val="24"/>
              </w:rPr>
              <w:t>3.24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10E8050" w14:textId="5A0ADEA7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 w:hint="eastAsia"/>
                <w:szCs w:val="24"/>
                <w:lang w:eastAsia="zh-CN"/>
              </w:rPr>
              <w:t>&lt;0.001</w:t>
            </w:r>
          </w:p>
        </w:tc>
      </w:tr>
      <w:tr w:rsidR="00057033" w:rsidRPr="001A4602" w14:paraId="35787CF1" w14:textId="77777777" w:rsidTr="00580077">
        <w:trPr>
          <w:trHeight w:val="615"/>
        </w:trPr>
        <w:tc>
          <w:tcPr>
            <w:tcW w:w="1589" w:type="dxa"/>
            <w:tcBorders>
              <w:top w:val="single" w:sz="4" w:space="0" w:color="auto"/>
            </w:tcBorders>
            <w:noWrap/>
          </w:tcPr>
          <w:p w14:paraId="6E8118C2" w14:textId="1E55A26A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Model </w:t>
            </w:r>
            <w:r w:rsidRPr="001A4602">
              <w:rPr>
                <w:rFonts w:cs="Times New Roman" w:hint="eastAsia"/>
                <w:szCs w:val="24"/>
              </w:rPr>
              <w:t>3</w:t>
            </w:r>
            <w:r w:rsidRPr="001A4602">
              <w:rPr>
                <w:rFonts w:cs="Times New Roman"/>
                <w:szCs w:val="24"/>
              </w:rPr>
              <w:t xml:space="preserve"> HR(95%CI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99FCDF9" w14:textId="70836326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 w:hint="eastAsia"/>
                <w:szCs w:val="24"/>
              </w:rPr>
              <w:t>1.24 (1.04, 1.49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2ADC145" w14:textId="1CF2EC6B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Ref.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EDC388D" w14:textId="2E64743A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28 (0.93, 1.7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7253CF" w14:textId="030E7A0B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 w:hint="eastAsia"/>
                <w:szCs w:val="24"/>
              </w:rPr>
              <w:t>1.38 (1.00, 1.89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061D31" w14:textId="76735D15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 w:hint="eastAsia"/>
                <w:szCs w:val="24"/>
              </w:rPr>
              <w:t>1.60 (1.15, 2.22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679AB757" w14:textId="641EE22F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0.005</w:t>
            </w:r>
          </w:p>
        </w:tc>
      </w:tr>
      <w:tr w:rsidR="00057033" w:rsidRPr="001A4602" w14:paraId="035B85DF" w14:textId="77777777" w:rsidTr="00580077">
        <w:trPr>
          <w:trHeight w:val="615"/>
        </w:trPr>
        <w:tc>
          <w:tcPr>
            <w:tcW w:w="1589" w:type="dxa"/>
            <w:tcBorders>
              <w:top w:val="single" w:sz="4" w:space="0" w:color="auto"/>
            </w:tcBorders>
            <w:noWrap/>
          </w:tcPr>
          <w:p w14:paraId="6C082730" w14:textId="0A16D4CF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Model 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4</w:t>
            </w:r>
            <w:r w:rsidRPr="001A4602">
              <w:rPr>
                <w:rFonts w:cs="Times New Roman"/>
                <w:szCs w:val="24"/>
              </w:rPr>
              <w:t xml:space="preserve"> HR(95%CI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FD45440" w14:textId="614CEA48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8</w:t>
            </w:r>
            <w:r w:rsidRPr="001A4602">
              <w:rPr>
                <w:rFonts w:cs="Times New Roman" w:hint="eastAsia"/>
                <w:szCs w:val="24"/>
              </w:rPr>
              <w:t xml:space="preserve"> (1.0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</w:t>
            </w:r>
            <w:r w:rsidRPr="001A4602">
              <w:rPr>
                <w:rFonts w:cs="Times New Roman" w:hint="eastAsia"/>
                <w:szCs w:val="24"/>
              </w:rPr>
              <w:t>, 1.4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2</w:t>
            </w:r>
            <w:r w:rsidRPr="001A4602">
              <w:rPr>
                <w:rFonts w:cs="Times New Roman" w:hint="eastAsia"/>
                <w:szCs w:val="24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FB0DFCF" w14:textId="2BB581E1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Ref.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F86E9C2" w14:textId="3B947ED5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2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4</w:t>
            </w:r>
            <w:r w:rsidRPr="001A4602">
              <w:rPr>
                <w:rFonts w:cs="Times New Roman" w:hint="eastAsia"/>
                <w:szCs w:val="24"/>
              </w:rPr>
              <w:t xml:space="preserve"> (0.9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0</w:t>
            </w:r>
            <w:r w:rsidRPr="001A4602">
              <w:rPr>
                <w:rFonts w:cs="Times New Roman" w:hint="eastAsia"/>
                <w:szCs w:val="24"/>
              </w:rPr>
              <w:t>, 1.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68</w:t>
            </w:r>
            <w:r w:rsidRPr="001A4602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C27DFD" w14:textId="2E3184AA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3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2</w:t>
            </w:r>
            <w:r w:rsidRPr="001A4602">
              <w:rPr>
                <w:rFonts w:cs="Times New Roman" w:hint="eastAsia"/>
                <w:szCs w:val="24"/>
              </w:rPr>
              <w:t xml:space="preserve"> (1.0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</w:t>
            </w:r>
            <w:r w:rsidRPr="001A4602">
              <w:rPr>
                <w:rFonts w:cs="Times New Roman" w:hint="eastAsia"/>
                <w:szCs w:val="24"/>
              </w:rPr>
              <w:t>, 1.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77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680376" w14:textId="3665D282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 w:hint="eastAsia"/>
                <w:szCs w:val="24"/>
              </w:rPr>
              <w:t>1.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53</w:t>
            </w:r>
            <w:r w:rsidRPr="001A4602">
              <w:rPr>
                <w:rFonts w:cs="Times New Roman" w:hint="eastAsia"/>
                <w:szCs w:val="24"/>
              </w:rPr>
              <w:t xml:space="preserve"> (1.1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</w:t>
            </w:r>
            <w:r w:rsidRPr="001A4602">
              <w:rPr>
                <w:rFonts w:cs="Times New Roman" w:hint="eastAsia"/>
                <w:szCs w:val="24"/>
              </w:rPr>
              <w:t>, 2.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3</w:t>
            </w:r>
            <w:r w:rsidRPr="001A4602">
              <w:rPr>
                <w:rFonts w:cs="Times New Roman" w:hint="eastAsia"/>
                <w:szCs w:val="24"/>
              </w:rPr>
              <w:t>)</w:t>
            </w:r>
            <w:r w:rsidRPr="001A4602">
              <w:rPr>
                <w:rFonts w:cs="Times New Roman" w:hint="eastAsia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6E59BAAE" w14:textId="52EC5AE6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 w:hint="eastAsia"/>
                <w:szCs w:val="24"/>
              </w:rPr>
              <w:t>0.00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057033" w:rsidRPr="001A4602" w14:paraId="4B241285" w14:textId="77777777" w:rsidTr="00580077">
        <w:trPr>
          <w:trHeight w:val="615"/>
        </w:trPr>
        <w:tc>
          <w:tcPr>
            <w:tcW w:w="9781" w:type="dxa"/>
            <w:gridSpan w:val="7"/>
            <w:tcBorders>
              <w:top w:val="single" w:sz="4" w:space="0" w:color="auto"/>
            </w:tcBorders>
            <w:noWrap/>
          </w:tcPr>
          <w:p w14:paraId="75996891" w14:textId="77777777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Low TyG: 7.29</w:t>
            </w:r>
            <w:r w:rsidRPr="001A4602">
              <w:rPr>
                <w:rFonts w:cs="Times New Roman" w:hint="eastAsia"/>
                <w:szCs w:val="24"/>
              </w:rPr>
              <w:t>&lt;</w:t>
            </w:r>
            <w:r w:rsidRPr="001A4602">
              <w:rPr>
                <w:rFonts w:cs="Times New Roman"/>
                <w:szCs w:val="24"/>
              </w:rPr>
              <w:t>TyG≤8.28, Moderate-Low TyG: 8.28</w:t>
            </w:r>
            <w:r w:rsidRPr="001A4602">
              <w:rPr>
                <w:rFonts w:cs="Times New Roman" w:hint="eastAsia"/>
                <w:szCs w:val="24"/>
              </w:rPr>
              <w:t>&lt;</w:t>
            </w:r>
            <w:r w:rsidRPr="001A4602">
              <w:rPr>
                <w:rFonts w:cs="Times New Roman"/>
                <w:szCs w:val="24"/>
              </w:rPr>
              <w:t>TyG≤8.65, Moderate-High TyG: 8.65</w:t>
            </w:r>
            <w:r w:rsidRPr="001A4602">
              <w:rPr>
                <w:rFonts w:cs="Times New Roman" w:hint="eastAsia"/>
                <w:szCs w:val="24"/>
              </w:rPr>
              <w:t>&lt;</w:t>
            </w:r>
            <w:r w:rsidRPr="001A4602">
              <w:rPr>
                <w:rFonts w:cs="Times New Roman"/>
                <w:szCs w:val="24"/>
              </w:rPr>
              <w:t>TyG≤9.11, High TyG: 9.11</w:t>
            </w:r>
            <w:r w:rsidRPr="001A4602">
              <w:rPr>
                <w:rFonts w:cs="Times New Roman" w:hint="eastAsia"/>
                <w:szCs w:val="24"/>
              </w:rPr>
              <w:t>&lt;</w:t>
            </w:r>
            <w:r w:rsidRPr="001A4602">
              <w:rPr>
                <w:rFonts w:cs="Times New Roman"/>
                <w:szCs w:val="24"/>
              </w:rPr>
              <w:t>TyG≤11.23</w:t>
            </w:r>
          </w:p>
          <w:p w14:paraId="27D9D7FA" w14:textId="77777777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</w:p>
          <w:p w14:paraId="65D32233" w14:textId="62656DD1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TyG, Triglyceride-Glucose Index; ADL, Activities of Daily Living; CI, confidence interval; HR, Hazard ratio. Ref, Reference</w:t>
            </w:r>
          </w:p>
          <w:p w14:paraId="6DD58E50" w14:textId="77777777" w:rsidR="00057033" w:rsidRPr="001A4602" w:rsidRDefault="00057033" w:rsidP="00057033">
            <w:pPr>
              <w:rPr>
                <w:rFonts w:cs="Times New Roman"/>
                <w:szCs w:val="24"/>
              </w:rPr>
            </w:pPr>
          </w:p>
          <w:p w14:paraId="6A774925" w14:textId="519E8D3D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  <w:lang w:eastAsia="zh-CN"/>
              </w:rPr>
              <w:t xml:space="preserve">Model 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1</w:t>
            </w:r>
            <w:r w:rsidRPr="001A4602">
              <w:rPr>
                <w:rFonts w:cs="Times New Roman"/>
                <w:szCs w:val="24"/>
                <w:lang w:eastAsia="zh-CN"/>
              </w:rPr>
              <w:t>: The Cox model was fitted using unimputed raw data to assess potential bias introduced by missing values (</w:t>
            </w:r>
            <w:bookmarkStart w:id="0" w:name="_Hlk200632767"/>
            <w:r w:rsidRPr="001A4602">
              <w:rPr>
                <w:rFonts w:cs="Times New Roman"/>
                <w:szCs w:val="24"/>
                <w:lang w:eastAsia="zh-CN"/>
              </w:rPr>
              <w:t>Outliers were treated as missing values</w:t>
            </w:r>
            <w:bookmarkEnd w:id="0"/>
            <w:r w:rsidRPr="001A4602">
              <w:rPr>
                <w:rFonts w:cs="Times New Roman"/>
                <w:szCs w:val="24"/>
                <w:lang w:eastAsia="zh-CN"/>
              </w:rPr>
              <w:t>).</w:t>
            </w:r>
          </w:p>
          <w:p w14:paraId="0DBB89F8" w14:textId="0BE69D0E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  <w:lang w:eastAsia="zh-CN"/>
              </w:rPr>
              <w:t xml:space="preserve">Model </w:t>
            </w:r>
            <w:r w:rsidRPr="001A4602">
              <w:rPr>
                <w:rFonts w:cs="Times New Roman" w:hint="eastAsia"/>
                <w:szCs w:val="24"/>
                <w:lang w:eastAsia="zh-CN"/>
              </w:rPr>
              <w:t>2</w:t>
            </w:r>
            <w:r w:rsidRPr="001A4602">
              <w:rPr>
                <w:rFonts w:cs="Times New Roman"/>
                <w:szCs w:val="24"/>
                <w:lang w:eastAsia="zh-CN"/>
              </w:rPr>
              <w:t>: A robust weighted Cox proportional hazards model was employed, with weights derived from deviance residuals, to mitigate the influence of outliers on effect estimates.</w:t>
            </w:r>
          </w:p>
          <w:p w14:paraId="55075D01" w14:textId="760207BB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  <w:lang w:eastAsia="zh-CN"/>
              </w:rPr>
              <w:t>Model 3: Covariates were adjusted based on the minimal sufficient adjustment set (MSAS) identified via causal directed acyclic graphs (DAGs), ensuring robust causal inference.</w:t>
            </w:r>
          </w:p>
          <w:p w14:paraId="41CC8B3E" w14:textId="7F53824A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  <w:r w:rsidRPr="001A4602">
              <w:rPr>
                <w:rFonts w:cs="Times New Roman"/>
                <w:szCs w:val="24"/>
                <w:lang w:eastAsia="zh-CN"/>
              </w:rPr>
              <w:t>Model 4: The Fine-Gray subdistribution hazards model was applied to analyze the risk of the ADL disability, treating death as a competing event.</w:t>
            </w:r>
          </w:p>
          <w:p w14:paraId="09D27E3C" w14:textId="77777777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</w:p>
          <w:p w14:paraId="40B0F7CF" w14:textId="04EA31B4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 xml:space="preserve">Models 1, 2, and 4 were adjusted for age, sex(female/male), Residence(urban/rural), education(illiteracy/elementary school/middle school/high school or above), Income,bmi, </w:t>
            </w:r>
            <w:r w:rsidRPr="001A4602">
              <w:rPr>
                <w:rFonts w:cs="Times New Roman"/>
                <w:szCs w:val="24"/>
              </w:rPr>
              <w:lastRenderedPageBreak/>
              <w:t>smoking(no/yes), drinking(no/yes), hypertension(no/yes), diabetes(no/yes), headache (no/yes), shoulder pain (no/yes), arm pain (no/yes), wrist pain (no/yes), finger pain (no/yes), back pain (no/yes), lumbar pain (no/yes), hip pain (no/yes), leg pain (no/yes), knee pain (no/yes), ankle pain (no/yes) and grip strength.</w:t>
            </w:r>
          </w:p>
          <w:p w14:paraId="601FA4C0" w14:textId="77777777" w:rsidR="00057033" w:rsidRPr="001A4602" w:rsidRDefault="00057033" w:rsidP="00057033">
            <w:pPr>
              <w:rPr>
                <w:rFonts w:cs="Times New Roman"/>
                <w:szCs w:val="24"/>
                <w:lang w:eastAsia="zh-CN"/>
              </w:rPr>
            </w:pPr>
          </w:p>
          <w:p w14:paraId="0CD4F374" w14:textId="455F0690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</w:rPr>
              <w:t>Model 3 (DAG</w:t>
            </w:r>
            <w:r w:rsidR="009D7F5B" w:rsidRPr="001A4602">
              <w:rPr>
                <w:rFonts w:cs="Times New Roman" w:hint="eastAsia"/>
                <w:szCs w:val="24"/>
                <w:lang w:eastAsia="zh-CN"/>
              </w:rPr>
              <w:t>s</w:t>
            </w:r>
            <w:r w:rsidRPr="001A4602">
              <w:rPr>
                <w:rFonts w:cs="Times New Roman"/>
                <w:szCs w:val="24"/>
              </w:rPr>
              <w:t>-based MSAS adjustment) was adjusted for age, sex(female/male), education(illiteracy/elementary school/middle school/high school or above), Income,bmi, diabetes(no/yes), finger pain (no/yes) and knee pain (no/yes).</w:t>
            </w:r>
          </w:p>
          <w:p w14:paraId="3DF897F4" w14:textId="77777777" w:rsidR="00057033" w:rsidRPr="001A4602" w:rsidRDefault="00057033" w:rsidP="00057033">
            <w:pPr>
              <w:rPr>
                <w:rFonts w:cs="Times New Roman"/>
                <w:szCs w:val="24"/>
              </w:rPr>
            </w:pPr>
          </w:p>
          <w:p w14:paraId="608C54AC" w14:textId="7F0F60BC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  <w:vertAlign w:val="superscript"/>
              </w:rPr>
              <w:t xml:space="preserve">a </w:t>
            </w:r>
            <w:r w:rsidRPr="001A4602">
              <w:rPr>
                <w:rFonts w:cs="Times New Roman"/>
                <w:i/>
                <w:iCs/>
                <w:szCs w:val="24"/>
              </w:rPr>
              <w:t>P</w:t>
            </w:r>
            <w:r w:rsidRPr="001A4602">
              <w:rPr>
                <w:rFonts w:cs="Times New Roman"/>
                <w:szCs w:val="24"/>
              </w:rPr>
              <w:t xml:space="preserve"> for trend was estimated by including the quartile of the TyG</w:t>
            </w:r>
            <w:r w:rsidRPr="001A460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A4602">
              <w:rPr>
                <w:rFonts w:cs="Times New Roman"/>
                <w:szCs w:val="24"/>
              </w:rPr>
              <w:t>index as a continuous variable</w:t>
            </w:r>
          </w:p>
          <w:p w14:paraId="029938C8" w14:textId="77777777" w:rsidR="00057033" w:rsidRPr="001A4602" w:rsidRDefault="00057033" w:rsidP="00057033">
            <w:pPr>
              <w:rPr>
                <w:rFonts w:cs="Times New Roman"/>
                <w:szCs w:val="24"/>
              </w:rPr>
            </w:pPr>
            <w:r w:rsidRPr="001A4602">
              <w:rPr>
                <w:rFonts w:cs="Times New Roman"/>
                <w:szCs w:val="24"/>
                <w:vertAlign w:val="superscript"/>
              </w:rPr>
              <w:t>*</w:t>
            </w:r>
            <w:r w:rsidRPr="001A4602">
              <w:rPr>
                <w:rFonts w:cs="Times New Roman"/>
                <w:i/>
                <w:iCs/>
                <w:szCs w:val="24"/>
              </w:rPr>
              <w:t>P</w:t>
            </w:r>
            <w:r w:rsidRPr="001A4602">
              <w:rPr>
                <w:rFonts w:cs="Times New Roman"/>
                <w:szCs w:val="24"/>
              </w:rPr>
              <w:t>&lt;0.05,</w:t>
            </w:r>
            <w:r w:rsidRPr="001A4602">
              <w:rPr>
                <w:rFonts w:cs="Times New Roman"/>
                <w:szCs w:val="24"/>
                <w:vertAlign w:val="superscript"/>
              </w:rPr>
              <w:t>**</w:t>
            </w:r>
            <w:r w:rsidRPr="001A4602">
              <w:rPr>
                <w:rFonts w:cs="Times New Roman"/>
                <w:i/>
                <w:iCs/>
                <w:szCs w:val="24"/>
              </w:rPr>
              <w:t>P</w:t>
            </w:r>
            <w:r w:rsidRPr="001A4602">
              <w:rPr>
                <w:rFonts w:cs="Times New Roman"/>
                <w:szCs w:val="24"/>
              </w:rPr>
              <w:t>&lt;0.01,</w:t>
            </w:r>
            <w:r w:rsidRPr="001A4602">
              <w:rPr>
                <w:rFonts w:cs="Times New Roman"/>
                <w:szCs w:val="24"/>
                <w:vertAlign w:val="superscript"/>
              </w:rPr>
              <w:t>***</w:t>
            </w:r>
            <w:r w:rsidRPr="001A4602">
              <w:rPr>
                <w:rFonts w:cs="Times New Roman"/>
                <w:i/>
                <w:iCs/>
                <w:szCs w:val="24"/>
              </w:rPr>
              <w:t>P</w:t>
            </w:r>
            <w:r w:rsidRPr="001A4602">
              <w:rPr>
                <w:rFonts w:cs="Times New Roman"/>
                <w:szCs w:val="24"/>
              </w:rPr>
              <w:t>&lt;0.001</w:t>
            </w:r>
          </w:p>
        </w:tc>
      </w:tr>
    </w:tbl>
    <w:p w14:paraId="0236F030" w14:textId="01F147FC" w:rsidR="00387D15" w:rsidRPr="001A4602" w:rsidRDefault="00387D15" w:rsidP="00387D15">
      <w:pPr>
        <w:pStyle w:val="1"/>
      </w:pPr>
      <w:r w:rsidRPr="001A4602">
        <w:lastRenderedPageBreak/>
        <w:t xml:space="preserve">Supplementary </w:t>
      </w:r>
      <w:r w:rsidRPr="001A4602">
        <w:rPr>
          <w:lang w:eastAsia="zh-CN"/>
        </w:rPr>
        <w:t>Fig</w:t>
      </w:r>
      <w:r w:rsidRPr="001A4602">
        <w:rPr>
          <w:rFonts w:hint="eastAsia"/>
          <w:lang w:eastAsia="zh-CN"/>
        </w:rPr>
        <w:t>ure</w:t>
      </w:r>
    </w:p>
    <w:p w14:paraId="58F1AED1" w14:textId="24E753E5" w:rsidR="00DE23E8" w:rsidRPr="001A4602" w:rsidRDefault="00387D15" w:rsidP="00387D15">
      <w:pPr>
        <w:spacing w:before="240"/>
        <w:rPr>
          <w:lang w:eastAsia="zh-CN"/>
        </w:rPr>
      </w:pPr>
      <w:r w:rsidRPr="001A4602">
        <w:rPr>
          <w:noProof/>
        </w:rPr>
        <w:drawing>
          <wp:inline distT="0" distB="0" distL="0" distR="0" wp14:anchorId="62D6AF7C" wp14:editId="620363F0">
            <wp:extent cx="5509260" cy="4591895"/>
            <wp:effectExtent l="0" t="0" r="0" b="0"/>
            <wp:docPr id="3759777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475" cy="459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540E7" w14:textId="3D0723FE" w:rsidR="00387D15" w:rsidRPr="001A4602" w:rsidRDefault="00387D15" w:rsidP="00387D15">
      <w:pPr>
        <w:spacing w:before="240"/>
        <w:rPr>
          <w:lang w:eastAsia="zh-CN"/>
        </w:rPr>
      </w:pPr>
      <w:r w:rsidRPr="001A4602">
        <w:rPr>
          <w:lang w:eastAsia="zh-CN"/>
        </w:rPr>
        <w:lastRenderedPageBreak/>
        <w:t>Supplementary Fig</w:t>
      </w:r>
      <w:r w:rsidRPr="001A4602">
        <w:rPr>
          <w:rFonts w:hint="eastAsia"/>
          <w:lang w:eastAsia="zh-CN"/>
        </w:rPr>
        <w:t>ure 1</w:t>
      </w:r>
      <w:r w:rsidRPr="001A4602">
        <w:rPr>
          <w:lang w:eastAsia="zh-CN"/>
        </w:rPr>
        <w:t xml:space="preserve">. Causal directed acyclic graph of the association between TyG index and ADL disability. </w:t>
      </w:r>
    </w:p>
    <w:p w14:paraId="6B43FF64" w14:textId="53E730D7" w:rsidR="00387D15" w:rsidRPr="001549D3" w:rsidRDefault="00387D15" w:rsidP="00387D15">
      <w:pPr>
        <w:spacing w:before="240"/>
        <w:rPr>
          <w:lang w:eastAsia="zh-CN"/>
        </w:rPr>
      </w:pPr>
      <w:r w:rsidRPr="001A4602">
        <w:rPr>
          <w:rFonts w:cs="Times New Roman"/>
          <w:szCs w:val="24"/>
        </w:rPr>
        <w:t>TyG, Triglyceride-Glucose Index; ADL, Activities of Daily Living; BMI, Body mass index</w:t>
      </w:r>
    </w:p>
    <w:sectPr w:rsidR="00387D15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EF82B" w14:textId="77777777" w:rsidR="00AE3FC6" w:rsidRDefault="00AE3FC6" w:rsidP="00117666">
      <w:pPr>
        <w:spacing w:after="0"/>
      </w:pPr>
      <w:r>
        <w:separator/>
      </w:r>
    </w:p>
  </w:endnote>
  <w:endnote w:type="continuationSeparator" w:id="0">
    <w:p w14:paraId="49E147D5" w14:textId="77777777" w:rsidR="00AE3FC6" w:rsidRDefault="00AE3F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265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65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265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65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F49D3" w14:textId="77777777" w:rsidR="00AE3FC6" w:rsidRDefault="00AE3FC6" w:rsidP="00117666">
      <w:pPr>
        <w:spacing w:after="0"/>
      </w:pPr>
      <w:r>
        <w:separator/>
      </w:r>
    </w:p>
  </w:footnote>
  <w:footnote w:type="continuationSeparator" w:id="0">
    <w:p w14:paraId="1B9AE0D8" w14:textId="77777777" w:rsidR="00AE3FC6" w:rsidRDefault="00AE3F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265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265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o:colormru v:ext="edit" colors="#c7edcc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033"/>
    <w:rsid w:val="00077D53"/>
    <w:rsid w:val="00105FD9"/>
    <w:rsid w:val="00113836"/>
    <w:rsid w:val="0011441F"/>
    <w:rsid w:val="00117666"/>
    <w:rsid w:val="001549D3"/>
    <w:rsid w:val="00160065"/>
    <w:rsid w:val="00177D84"/>
    <w:rsid w:val="001A4602"/>
    <w:rsid w:val="001E4688"/>
    <w:rsid w:val="00246628"/>
    <w:rsid w:val="00267D18"/>
    <w:rsid w:val="002868E2"/>
    <w:rsid w:val="002869C3"/>
    <w:rsid w:val="002936E4"/>
    <w:rsid w:val="002B4A57"/>
    <w:rsid w:val="002B5963"/>
    <w:rsid w:val="002C74CA"/>
    <w:rsid w:val="002D561D"/>
    <w:rsid w:val="003544FB"/>
    <w:rsid w:val="00385D6C"/>
    <w:rsid w:val="00387D15"/>
    <w:rsid w:val="003D2D47"/>
    <w:rsid w:val="003D2F2D"/>
    <w:rsid w:val="003D3BFE"/>
    <w:rsid w:val="00401590"/>
    <w:rsid w:val="00435252"/>
    <w:rsid w:val="00441E6E"/>
    <w:rsid w:val="00447801"/>
    <w:rsid w:val="00452E9C"/>
    <w:rsid w:val="004735C8"/>
    <w:rsid w:val="004961FF"/>
    <w:rsid w:val="004B73D2"/>
    <w:rsid w:val="00517A89"/>
    <w:rsid w:val="005250F2"/>
    <w:rsid w:val="0056084B"/>
    <w:rsid w:val="00580077"/>
    <w:rsid w:val="00593EEA"/>
    <w:rsid w:val="005A5EEE"/>
    <w:rsid w:val="00621B58"/>
    <w:rsid w:val="00626056"/>
    <w:rsid w:val="006375C7"/>
    <w:rsid w:val="00644EA3"/>
    <w:rsid w:val="00654E8F"/>
    <w:rsid w:val="00660D05"/>
    <w:rsid w:val="006820B1"/>
    <w:rsid w:val="006B7D14"/>
    <w:rsid w:val="006C6670"/>
    <w:rsid w:val="00701727"/>
    <w:rsid w:val="0070566C"/>
    <w:rsid w:val="00714C50"/>
    <w:rsid w:val="00725A7D"/>
    <w:rsid w:val="007501BE"/>
    <w:rsid w:val="00773316"/>
    <w:rsid w:val="00790BB3"/>
    <w:rsid w:val="007C206C"/>
    <w:rsid w:val="00803D24"/>
    <w:rsid w:val="00817DD6"/>
    <w:rsid w:val="00882449"/>
    <w:rsid w:val="00885156"/>
    <w:rsid w:val="009151AA"/>
    <w:rsid w:val="0093429D"/>
    <w:rsid w:val="00943573"/>
    <w:rsid w:val="00970F7D"/>
    <w:rsid w:val="00973838"/>
    <w:rsid w:val="00994A3D"/>
    <w:rsid w:val="009C2B12"/>
    <w:rsid w:val="009C70F3"/>
    <w:rsid w:val="009D7F5B"/>
    <w:rsid w:val="00A174D9"/>
    <w:rsid w:val="00A569CD"/>
    <w:rsid w:val="00AB5EE2"/>
    <w:rsid w:val="00AB6715"/>
    <w:rsid w:val="00AE3FC6"/>
    <w:rsid w:val="00B1671E"/>
    <w:rsid w:val="00B25EB8"/>
    <w:rsid w:val="00B354E1"/>
    <w:rsid w:val="00B37F4D"/>
    <w:rsid w:val="00B81BE0"/>
    <w:rsid w:val="00BC00E4"/>
    <w:rsid w:val="00C52A7B"/>
    <w:rsid w:val="00C56BAF"/>
    <w:rsid w:val="00C679AA"/>
    <w:rsid w:val="00C75972"/>
    <w:rsid w:val="00CB0597"/>
    <w:rsid w:val="00CC0A3A"/>
    <w:rsid w:val="00CD066B"/>
    <w:rsid w:val="00CD2CD2"/>
    <w:rsid w:val="00CE4FEE"/>
    <w:rsid w:val="00DB59C3"/>
    <w:rsid w:val="00DC259A"/>
    <w:rsid w:val="00DE23E8"/>
    <w:rsid w:val="00DE7341"/>
    <w:rsid w:val="00E07077"/>
    <w:rsid w:val="00E265AB"/>
    <w:rsid w:val="00E52377"/>
    <w:rsid w:val="00E64E17"/>
    <w:rsid w:val="00E866C9"/>
    <w:rsid w:val="00EA3D3C"/>
    <w:rsid w:val="00EF1D12"/>
    <w:rsid w:val="00F15F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c7edcc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智成 杨</cp:lastModifiedBy>
  <cp:revision>2</cp:revision>
  <cp:lastPrinted>2013-10-03T12:51:00Z</cp:lastPrinted>
  <dcterms:created xsi:type="dcterms:W3CDTF">2025-06-29T02:51:00Z</dcterms:created>
  <dcterms:modified xsi:type="dcterms:W3CDTF">2025-06-29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